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9F7" w:rsidRPr="00F54071" w:rsidRDefault="00F54071" w:rsidP="00F54071">
      <w:pPr>
        <w:spacing w:line="360" w:lineRule="auto"/>
        <w:ind w:left="-142" w:right="-14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4071">
        <w:rPr>
          <w:rFonts w:ascii="Times New Roman" w:hAnsi="Times New Roman" w:cs="Times New Roman"/>
          <w:b/>
          <w:sz w:val="24"/>
          <w:szCs w:val="24"/>
          <w:lang w:val="en-GB"/>
        </w:rPr>
        <w:t>Table S5 NCBI accession numbers and Worm Base ID for protein sequences used for maximum likelihood tree.</w:t>
      </w:r>
    </w:p>
    <w:tbl>
      <w:tblPr>
        <w:tblStyle w:val="Tabellenraster"/>
        <w:tblpPr w:leftFromText="141" w:rightFromText="141" w:vertAnchor="page" w:horzAnchor="margin" w:tblpY="3073"/>
        <w:tblW w:w="0" w:type="auto"/>
        <w:tblLook w:val="04A0" w:firstRow="1" w:lastRow="0" w:firstColumn="1" w:lastColumn="0" w:noHBand="0" w:noVBand="1"/>
      </w:tblPr>
      <w:tblGrid>
        <w:gridCol w:w="2324"/>
        <w:gridCol w:w="3083"/>
        <w:gridCol w:w="2056"/>
        <w:gridCol w:w="1810"/>
      </w:tblGrid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Bank </w:t>
            </w:r>
            <w:proofErr w:type="spellStart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  <w:proofErr w:type="spellEnd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mBase</w:t>
            </w:r>
            <w:proofErr w:type="spellEnd"/>
            <w:r w:rsidRPr="00F540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suum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DY40620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3a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suum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DY4064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u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MRP-3b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suum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DY40573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189643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1900095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189774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34978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1781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39421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3302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3979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2613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4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3978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267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7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409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25824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8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4095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34515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9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38613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25885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0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311771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25360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2999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0937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522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35051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5222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27772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4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45220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3585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CBG12969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630530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BP:CBP17602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02413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11932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491707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4120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09901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0381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4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001257143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0330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5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00125711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43003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6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001041287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4081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7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09812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3666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8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09811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31624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9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07487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15714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0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09205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4080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49567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34788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1012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03260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10127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40253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4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510128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WP:CE0262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e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DR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A1618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e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DR-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A28679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e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DR-65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A28680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o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nchus contortu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C38987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ABCB-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NP_035205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A39514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tilus californianu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BS8355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tilus galloprovinciali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CAX46411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o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nchocerca </w:t>
            </w: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vulus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D4943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o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nchocerca </w:t>
            </w: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vulus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X82635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o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nchocerca </w:t>
            </w:r>
            <w:proofErr w:type="spellStart"/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vulus</w:t>
            </w:r>
            <w:proofErr w:type="spellEnd"/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AAD49563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q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scaris equorum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 xml:space="preserve"> JX308230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q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6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scaris equorum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JX308231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425149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432260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-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42658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u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MRP-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iculus humanus corpori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425021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1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stionchus pacificu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PP:PP30697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gp-9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stionchus pacificus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PP:PP30465</w:t>
            </w:r>
          </w:p>
        </w:tc>
      </w:tr>
      <w:tr w:rsidR="00F54071" w:rsidRPr="00F54071" w:rsidTr="00F54071">
        <w:trPr>
          <w:trHeight w:val="300"/>
        </w:trPr>
        <w:tc>
          <w:tcPr>
            <w:tcW w:w="2324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</w:t>
            </w:r>
            <w:r w:rsidRPr="00F54071">
              <w:rPr>
                <w:rFonts w:ascii="Times New Roman" w:hAnsi="Times New Roman" w:cs="Times New Roman"/>
                <w:iCs/>
                <w:sz w:val="24"/>
                <w:szCs w:val="24"/>
              </w:rPr>
              <w:t>Pgp-1,2,3</w:t>
            </w:r>
          </w:p>
        </w:tc>
        <w:tc>
          <w:tcPr>
            <w:tcW w:w="3083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mansoni</w:t>
            </w:r>
          </w:p>
        </w:tc>
        <w:tc>
          <w:tcPr>
            <w:tcW w:w="2056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4071">
              <w:rPr>
                <w:rFonts w:ascii="Times New Roman" w:hAnsi="Times New Roman" w:cs="Times New Roman"/>
                <w:sz w:val="24"/>
                <w:szCs w:val="24"/>
              </w:rPr>
              <w:t>XP_002574196</w:t>
            </w:r>
          </w:p>
        </w:tc>
        <w:tc>
          <w:tcPr>
            <w:tcW w:w="1810" w:type="dxa"/>
            <w:noWrap/>
            <w:hideMark/>
          </w:tcPr>
          <w:p w:rsidR="00F54071" w:rsidRPr="00F54071" w:rsidRDefault="00F54071" w:rsidP="00F54071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4071" w:rsidRPr="00F54071" w:rsidRDefault="00F54071" w:rsidP="00F540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54071" w:rsidRPr="00F540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71"/>
    <w:rsid w:val="00F54071"/>
    <w:rsid w:val="00FC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4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4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2011</dc:creator>
  <cp:lastModifiedBy>Winter2011</cp:lastModifiedBy>
  <cp:revision>1</cp:revision>
  <dcterms:created xsi:type="dcterms:W3CDTF">2012-12-18T16:27:00Z</dcterms:created>
  <dcterms:modified xsi:type="dcterms:W3CDTF">2012-12-18T16:32:00Z</dcterms:modified>
</cp:coreProperties>
</file>